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D3225" w14:textId="77777777" w:rsidR="00825FF6" w:rsidRDefault="00825FF6" w:rsidP="00A72A1E">
      <w:pPr>
        <w:autoSpaceDE w:val="0"/>
        <w:autoSpaceDN w:val="0"/>
        <w:adjustRightInd w:val="0"/>
        <w:spacing w:after="0"/>
        <w:ind w:firstLine="0"/>
        <w:rPr>
          <w:rFonts w:ascii="Arial" w:hAnsi="Arial" w:cs="Arial"/>
          <w:kern w:val="0"/>
          <w:szCs w:val="24"/>
        </w:rPr>
      </w:pPr>
    </w:p>
    <w:p w14:paraId="44F3D0BF" w14:textId="38564BD3" w:rsidR="00825FF6" w:rsidRPr="00530308" w:rsidRDefault="00530308" w:rsidP="00CF2C0C">
      <w:pPr>
        <w:autoSpaceDE w:val="0"/>
        <w:autoSpaceDN w:val="0"/>
        <w:adjustRightInd w:val="0"/>
        <w:spacing w:after="0" w:line="276" w:lineRule="auto"/>
        <w:ind w:firstLine="0"/>
        <w:rPr>
          <w:rFonts w:ascii="Arial" w:hAnsi="Arial" w:cs="Arial"/>
          <w:b/>
          <w:bCs/>
          <w:kern w:val="0"/>
          <w:szCs w:val="24"/>
        </w:rPr>
      </w:pPr>
      <w:r w:rsidRPr="00530308">
        <w:rPr>
          <w:rFonts w:ascii="Arial" w:hAnsi="Arial" w:cs="Arial"/>
          <w:b/>
          <w:bCs/>
          <w:kern w:val="0"/>
          <w:szCs w:val="24"/>
        </w:rPr>
        <w:t>S3 Table</w:t>
      </w:r>
      <w:r w:rsidR="00825FF6" w:rsidRPr="00530308">
        <w:rPr>
          <w:rFonts w:ascii="Arial" w:hAnsi="Arial" w:cs="Arial"/>
          <w:b/>
          <w:bCs/>
          <w:kern w:val="0"/>
          <w:szCs w:val="24"/>
        </w:rPr>
        <w:t>: Paired samples t-tests</w:t>
      </w:r>
      <w:r w:rsidR="000B3A7D" w:rsidRPr="00530308">
        <w:rPr>
          <w:rFonts w:ascii="Arial" w:hAnsi="Arial" w:cs="Arial"/>
          <w:b/>
          <w:bCs/>
          <w:kern w:val="0"/>
          <w:szCs w:val="24"/>
        </w:rPr>
        <w:t xml:space="preserve"> by ASMR-15 subscales between trait-ASMR cluster groups</w:t>
      </w:r>
      <w:r w:rsidR="00CF2C0C" w:rsidRPr="00530308">
        <w:rPr>
          <w:rFonts w:ascii="Arial" w:hAnsi="Arial" w:cs="Arial"/>
          <w:b/>
          <w:bCs/>
          <w:kern w:val="0"/>
          <w:szCs w:val="24"/>
        </w:rPr>
        <w:t xml:space="preserve">.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518"/>
        <w:gridCol w:w="2872"/>
        <w:gridCol w:w="2976"/>
        <w:gridCol w:w="2694"/>
      </w:tblGrid>
      <w:tr w:rsidR="009E3C45" w:rsidRPr="00FD48FF" w14:paraId="34B5D0C4" w14:textId="77777777" w:rsidTr="00AC4E61">
        <w:trPr>
          <w:trHeight w:val="437"/>
        </w:trPr>
        <w:tc>
          <w:tcPr>
            <w:tcW w:w="1518" w:type="dxa"/>
            <w:vAlign w:val="center"/>
          </w:tcPr>
          <w:p w14:paraId="2FDF20C5" w14:textId="77777777" w:rsidR="00D35ED5" w:rsidRPr="00FD48FF" w:rsidRDefault="00D35ED5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872" w:type="dxa"/>
            <w:vAlign w:val="center"/>
          </w:tcPr>
          <w:p w14:paraId="1DF8FEA9" w14:textId="019E43F2" w:rsidR="00D35ED5" w:rsidRPr="00FD48FF" w:rsidRDefault="00D35ED5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48FF">
              <w:rPr>
                <w:rFonts w:ascii="Arial" w:hAnsi="Arial" w:cs="Arial"/>
                <w:kern w:val="0"/>
                <w:sz w:val="20"/>
                <w:szCs w:val="20"/>
              </w:rPr>
              <w:t>High</w:t>
            </w:r>
          </w:p>
        </w:tc>
        <w:tc>
          <w:tcPr>
            <w:tcW w:w="2976" w:type="dxa"/>
            <w:vAlign w:val="center"/>
          </w:tcPr>
          <w:p w14:paraId="744E4BBE" w14:textId="3D8358F0" w:rsidR="00D35ED5" w:rsidRPr="00FD48FF" w:rsidRDefault="008448B3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edium</w:t>
            </w:r>
          </w:p>
        </w:tc>
        <w:tc>
          <w:tcPr>
            <w:tcW w:w="2694" w:type="dxa"/>
            <w:vAlign w:val="center"/>
          </w:tcPr>
          <w:p w14:paraId="7ABCBA9F" w14:textId="7E861C8F" w:rsidR="00D35ED5" w:rsidRPr="00FD48FF" w:rsidRDefault="006A7B60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Low</w:t>
            </w:r>
          </w:p>
        </w:tc>
      </w:tr>
      <w:tr w:rsidR="009E3C45" w:rsidRPr="00FD48FF" w14:paraId="37F6A9B1" w14:textId="77777777" w:rsidTr="00AC4E61">
        <w:trPr>
          <w:trHeight w:val="454"/>
        </w:trPr>
        <w:tc>
          <w:tcPr>
            <w:tcW w:w="1518" w:type="dxa"/>
            <w:vAlign w:val="center"/>
          </w:tcPr>
          <w:p w14:paraId="3E16B782" w14:textId="32FC4660" w:rsidR="00D35ED5" w:rsidRPr="00FD48FF" w:rsidRDefault="00D35ED5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C / Sens</w:t>
            </w:r>
          </w:p>
        </w:tc>
        <w:tc>
          <w:tcPr>
            <w:tcW w:w="2872" w:type="dxa"/>
            <w:vAlign w:val="center"/>
          </w:tcPr>
          <w:p w14:paraId="088ADAEF" w14:textId="15BE6179" w:rsidR="00D35ED5" w:rsidRPr="00FD48FF" w:rsidRDefault="00CF2C0C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t(7069) = </w:t>
            </w:r>
            <w:r w:rsidR="00F7269D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83.824, p &lt;.001</w:t>
            </w:r>
          </w:p>
        </w:tc>
        <w:tc>
          <w:tcPr>
            <w:tcW w:w="2976" w:type="dxa"/>
            <w:vAlign w:val="center"/>
          </w:tcPr>
          <w:p w14:paraId="51FDBB18" w14:textId="0EB48647" w:rsidR="00D35ED5" w:rsidRPr="00FD48FF" w:rsidRDefault="00380969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</w:t>
            </w:r>
            <w:r w:rsidR="008E03B5">
              <w:rPr>
                <w:rFonts w:ascii="Arial" w:hAnsi="Arial" w:cs="Arial"/>
                <w:kern w:val="0"/>
                <w:sz w:val="20"/>
                <w:szCs w:val="20"/>
              </w:rPr>
              <w:t xml:space="preserve">(5542) = </w:t>
            </w:r>
            <w:r w:rsidR="003E7418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230.516, p &lt;.001</w:t>
            </w:r>
          </w:p>
        </w:tc>
        <w:tc>
          <w:tcPr>
            <w:tcW w:w="2694" w:type="dxa"/>
            <w:vAlign w:val="center"/>
          </w:tcPr>
          <w:p w14:paraId="0DFF715F" w14:textId="25DC360F" w:rsidR="00D35ED5" w:rsidRPr="00FD48FF" w:rsidRDefault="009E3C45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t(4065) = </w:t>
            </w:r>
            <w:r w:rsidR="003E7418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50.423, p &lt;.001</w:t>
            </w:r>
          </w:p>
        </w:tc>
      </w:tr>
      <w:tr w:rsidR="009E3C45" w:rsidRPr="00FD48FF" w14:paraId="21D9EA44" w14:textId="77777777" w:rsidTr="00AC4E61">
        <w:trPr>
          <w:trHeight w:val="454"/>
        </w:trPr>
        <w:tc>
          <w:tcPr>
            <w:tcW w:w="1518" w:type="dxa"/>
            <w:vAlign w:val="center"/>
          </w:tcPr>
          <w:p w14:paraId="0CD8CF1C" w14:textId="3CDE5390" w:rsidR="00D35ED5" w:rsidRPr="00FD48FF" w:rsidRDefault="00D35ED5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C / Relax</w:t>
            </w:r>
          </w:p>
        </w:tc>
        <w:tc>
          <w:tcPr>
            <w:tcW w:w="2872" w:type="dxa"/>
            <w:vAlign w:val="center"/>
          </w:tcPr>
          <w:p w14:paraId="748E168C" w14:textId="595E864A" w:rsidR="00D35ED5" w:rsidRPr="00FD48FF" w:rsidRDefault="00A015C8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</w:t>
            </w:r>
            <w:r w:rsidR="00F81156">
              <w:rPr>
                <w:rFonts w:ascii="Arial" w:hAnsi="Arial" w:cs="Arial"/>
                <w:kern w:val="0"/>
                <w:sz w:val="20"/>
                <w:szCs w:val="20"/>
              </w:rPr>
              <w:t xml:space="preserve">(7069) = </w:t>
            </w:r>
            <w:r w:rsidR="00F7269D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="00F81156">
              <w:rPr>
                <w:rFonts w:ascii="Arial" w:hAnsi="Arial" w:cs="Arial"/>
                <w:kern w:val="0"/>
                <w:sz w:val="20"/>
                <w:szCs w:val="20"/>
              </w:rPr>
              <w:t>177.447, p &lt;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.001</w:t>
            </w:r>
          </w:p>
        </w:tc>
        <w:tc>
          <w:tcPr>
            <w:tcW w:w="2976" w:type="dxa"/>
            <w:vAlign w:val="center"/>
          </w:tcPr>
          <w:p w14:paraId="0A03ED9A" w14:textId="053BA405" w:rsidR="00D35ED5" w:rsidRPr="00FD48FF" w:rsidRDefault="00380969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t(5542) = </w:t>
            </w:r>
            <w:r w:rsidR="003E7418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302.072, p &lt;.001</w:t>
            </w:r>
          </w:p>
        </w:tc>
        <w:tc>
          <w:tcPr>
            <w:tcW w:w="2694" w:type="dxa"/>
            <w:vAlign w:val="center"/>
          </w:tcPr>
          <w:p w14:paraId="53BEE06C" w14:textId="08F1AC08" w:rsidR="00D35ED5" w:rsidRPr="00FD48FF" w:rsidRDefault="00BF36B1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t(4065) </w:t>
            </w:r>
            <w:r w:rsidR="00211E7C">
              <w:rPr>
                <w:rFonts w:ascii="Arial" w:hAnsi="Arial" w:cs="Arial"/>
                <w:kern w:val="0"/>
                <w:sz w:val="20"/>
                <w:szCs w:val="20"/>
              </w:rPr>
              <w:t>=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="003E7418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131.122, p &lt;.001</w:t>
            </w:r>
          </w:p>
        </w:tc>
      </w:tr>
      <w:tr w:rsidR="009E3C45" w:rsidRPr="00FD48FF" w14:paraId="0DEE38B6" w14:textId="77777777" w:rsidTr="00AC4E61">
        <w:trPr>
          <w:trHeight w:val="454"/>
        </w:trPr>
        <w:tc>
          <w:tcPr>
            <w:tcW w:w="1518" w:type="dxa"/>
            <w:vAlign w:val="center"/>
          </w:tcPr>
          <w:p w14:paraId="3FFD0859" w14:textId="38E376FD" w:rsidR="00D35ED5" w:rsidRPr="00FD48FF" w:rsidRDefault="00D35ED5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AC / Affect</w:t>
            </w:r>
          </w:p>
        </w:tc>
        <w:tc>
          <w:tcPr>
            <w:tcW w:w="2872" w:type="dxa"/>
            <w:vAlign w:val="center"/>
          </w:tcPr>
          <w:p w14:paraId="69360968" w14:textId="3A892CD7" w:rsidR="00D35ED5" w:rsidRPr="00FD48FF" w:rsidRDefault="00A015C8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t(7069) = </w:t>
            </w:r>
            <w:r w:rsidR="00F7269D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113.662, p &lt;.001</w:t>
            </w:r>
          </w:p>
        </w:tc>
        <w:tc>
          <w:tcPr>
            <w:tcW w:w="2976" w:type="dxa"/>
            <w:vAlign w:val="center"/>
          </w:tcPr>
          <w:p w14:paraId="5913DB22" w14:textId="52A20E83" w:rsidR="00D35ED5" w:rsidRPr="00FD48FF" w:rsidRDefault="00380969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t(5542) = </w:t>
            </w:r>
            <w:r w:rsidR="003E7418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206.596, p &lt;.001</w:t>
            </w:r>
          </w:p>
        </w:tc>
        <w:tc>
          <w:tcPr>
            <w:tcW w:w="2694" w:type="dxa"/>
            <w:vAlign w:val="center"/>
          </w:tcPr>
          <w:p w14:paraId="69CA86F5" w14:textId="6F0DA269" w:rsidR="00D35ED5" w:rsidRPr="00FD48FF" w:rsidRDefault="00920BCA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(4065)</w:t>
            </w:r>
            <w:r w:rsidR="00211E7C">
              <w:rPr>
                <w:rFonts w:ascii="Arial" w:hAnsi="Arial" w:cs="Arial"/>
                <w:kern w:val="0"/>
                <w:sz w:val="20"/>
                <w:szCs w:val="20"/>
              </w:rPr>
              <w:t xml:space="preserve"> = </w:t>
            </w:r>
            <w:r w:rsidR="003C0F37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="00211E7C">
              <w:rPr>
                <w:rFonts w:ascii="Arial" w:hAnsi="Arial" w:cs="Arial"/>
                <w:kern w:val="0"/>
                <w:sz w:val="20"/>
                <w:szCs w:val="20"/>
              </w:rPr>
              <w:t>52.978, p &lt;.001</w:t>
            </w:r>
          </w:p>
        </w:tc>
      </w:tr>
      <w:tr w:rsidR="009E3C45" w:rsidRPr="00FD48FF" w14:paraId="3BA28D72" w14:textId="77777777" w:rsidTr="00AC4E61">
        <w:trPr>
          <w:trHeight w:val="454"/>
        </w:trPr>
        <w:tc>
          <w:tcPr>
            <w:tcW w:w="1518" w:type="dxa"/>
            <w:vAlign w:val="center"/>
          </w:tcPr>
          <w:p w14:paraId="0702520C" w14:textId="7C912F56" w:rsidR="00D35ED5" w:rsidRPr="00FD48FF" w:rsidRDefault="00D35ED5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ens / Relax</w:t>
            </w:r>
          </w:p>
        </w:tc>
        <w:tc>
          <w:tcPr>
            <w:tcW w:w="2872" w:type="dxa"/>
            <w:vAlign w:val="center"/>
          </w:tcPr>
          <w:p w14:paraId="7F12451C" w14:textId="0CF57E65" w:rsidR="00D35ED5" w:rsidRPr="00FD48FF" w:rsidRDefault="002668CE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(7069) =</w:t>
            </w:r>
            <w:r w:rsidR="00F7269D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66.292, p &lt;.001</w:t>
            </w:r>
          </w:p>
        </w:tc>
        <w:tc>
          <w:tcPr>
            <w:tcW w:w="2976" w:type="dxa"/>
            <w:vAlign w:val="center"/>
          </w:tcPr>
          <w:p w14:paraId="7AF2508F" w14:textId="3E50A050" w:rsidR="00D35ED5" w:rsidRPr="00FD48FF" w:rsidRDefault="0070289C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</w:t>
            </w:r>
            <w:r w:rsidR="00380969">
              <w:rPr>
                <w:rFonts w:ascii="Arial" w:hAnsi="Arial" w:cs="Arial"/>
                <w:kern w:val="0"/>
                <w:sz w:val="20"/>
                <w:szCs w:val="20"/>
              </w:rPr>
              <w:t>(554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) = </w:t>
            </w:r>
            <w:r w:rsidR="003E7418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47.432, p &lt;.001</w:t>
            </w:r>
          </w:p>
        </w:tc>
        <w:tc>
          <w:tcPr>
            <w:tcW w:w="2694" w:type="dxa"/>
            <w:vAlign w:val="center"/>
          </w:tcPr>
          <w:p w14:paraId="3D0974DC" w14:textId="1125A562" w:rsidR="00D35ED5" w:rsidRPr="00FD48FF" w:rsidRDefault="00211E7C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t(4065) = </w:t>
            </w:r>
            <w:r w:rsidR="003C0F37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77.477, p &lt;.001</w:t>
            </w:r>
          </w:p>
        </w:tc>
      </w:tr>
      <w:tr w:rsidR="009E3C45" w:rsidRPr="00FD48FF" w14:paraId="048062E1" w14:textId="77777777" w:rsidTr="00AC4E61">
        <w:trPr>
          <w:trHeight w:val="454"/>
        </w:trPr>
        <w:tc>
          <w:tcPr>
            <w:tcW w:w="1518" w:type="dxa"/>
            <w:vAlign w:val="center"/>
          </w:tcPr>
          <w:p w14:paraId="661920AF" w14:textId="323D741A" w:rsidR="00D35ED5" w:rsidRPr="00FD48FF" w:rsidRDefault="00D35ED5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ens / Affect</w:t>
            </w:r>
          </w:p>
        </w:tc>
        <w:tc>
          <w:tcPr>
            <w:tcW w:w="2872" w:type="dxa"/>
            <w:vAlign w:val="center"/>
          </w:tcPr>
          <w:p w14:paraId="6D07C458" w14:textId="6CAB8369" w:rsidR="00D35ED5" w:rsidRPr="00FD48FF" w:rsidRDefault="002668CE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t(7069) = </w:t>
            </w:r>
            <w:r w:rsidR="00F7269D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23.813, p &lt;.001</w:t>
            </w:r>
          </w:p>
        </w:tc>
        <w:tc>
          <w:tcPr>
            <w:tcW w:w="2976" w:type="dxa"/>
            <w:vAlign w:val="center"/>
          </w:tcPr>
          <w:p w14:paraId="5E045DF3" w14:textId="2B22331C" w:rsidR="00D35ED5" w:rsidRPr="00FD48FF" w:rsidRDefault="006A7B60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</w:t>
            </w:r>
            <w:r w:rsidR="0070289C">
              <w:rPr>
                <w:rFonts w:ascii="Arial" w:hAnsi="Arial" w:cs="Arial"/>
                <w:kern w:val="0"/>
                <w:sz w:val="20"/>
                <w:szCs w:val="20"/>
              </w:rPr>
              <w:t>(5542) =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6.901, p &lt;.001</w:t>
            </w:r>
          </w:p>
        </w:tc>
        <w:tc>
          <w:tcPr>
            <w:tcW w:w="2694" w:type="dxa"/>
            <w:vAlign w:val="center"/>
          </w:tcPr>
          <w:p w14:paraId="68952863" w14:textId="67665310" w:rsidR="00D35ED5" w:rsidRPr="00FD48FF" w:rsidRDefault="00AC4E61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</w:t>
            </w:r>
            <w:r w:rsidR="00211E7C">
              <w:rPr>
                <w:rFonts w:ascii="Arial" w:hAnsi="Arial" w:cs="Arial"/>
                <w:kern w:val="0"/>
                <w:sz w:val="20"/>
                <w:szCs w:val="20"/>
              </w:rPr>
              <w:t xml:space="preserve">(4065) =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5.152, p &lt;.001</w:t>
            </w:r>
          </w:p>
        </w:tc>
      </w:tr>
      <w:tr w:rsidR="009E3C45" w:rsidRPr="00FD48FF" w14:paraId="304F7B69" w14:textId="77777777" w:rsidTr="00AC4E61">
        <w:trPr>
          <w:trHeight w:val="454"/>
        </w:trPr>
        <w:tc>
          <w:tcPr>
            <w:tcW w:w="1518" w:type="dxa"/>
            <w:vAlign w:val="center"/>
          </w:tcPr>
          <w:p w14:paraId="4C5E12B3" w14:textId="17FA6336" w:rsidR="00D35ED5" w:rsidRPr="00FD48FF" w:rsidRDefault="00D35ED5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Relax / Affect</w:t>
            </w:r>
          </w:p>
        </w:tc>
        <w:tc>
          <w:tcPr>
            <w:tcW w:w="2872" w:type="dxa"/>
            <w:vAlign w:val="center"/>
          </w:tcPr>
          <w:p w14:paraId="5000495F" w14:textId="2A421623" w:rsidR="00D35ED5" w:rsidRPr="00FD48FF" w:rsidRDefault="008E03B5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</w:t>
            </w:r>
            <w:r w:rsidR="002668CE">
              <w:rPr>
                <w:rFonts w:ascii="Arial" w:hAnsi="Arial" w:cs="Arial"/>
                <w:kern w:val="0"/>
                <w:sz w:val="20"/>
                <w:szCs w:val="20"/>
              </w:rPr>
              <w:t xml:space="preserve">(7069) = </w:t>
            </w:r>
            <w:r w:rsidR="008448B3">
              <w:rPr>
                <w:rFonts w:ascii="Arial" w:hAnsi="Arial" w:cs="Arial"/>
                <w:kern w:val="0"/>
                <w:sz w:val="20"/>
                <w:szCs w:val="20"/>
              </w:rPr>
              <w:t>46.498, p &lt;.001</w:t>
            </w:r>
          </w:p>
        </w:tc>
        <w:tc>
          <w:tcPr>
            <w:tcW w:w="2976" w:type="dxa"/>
            <w:vAlign w:val="center"/>
          </w:tcPr>
          <w:p w14:paraId="360BB461" w14:textId="01F4A237" w:rsidR="00D35ED5" w:rsidRPr="00FD48FF" w:rsidRDefault="006A7B60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(5542) = 53.828, p &lt;.001</w:t>
            </w:r>
          </w:p>
        </w:tc>
        <w:tc>
          <w:tcPr>
            <w:tcW w:w="2694" w:type="dxa"/>
            <w:vAlign w:val="center"/>
          </w:tcPr>
          <w:p w14:paraId="7A13B22B" w14:textId="4431C04E" w:rsidR="00D35ED5" w:rsidRPr="00FD48FF" w:rsidRDefault="00AC4E61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(4065) = 101.182, p &lt;.001</w:t>
            </w:r>
          </w:p>
        </w:tc>
      </w:tr>
    </w:tbl>
    <w:p w14:paraId="4BC4C3EB" w14:textId="77777777" w:rsidR="008F4410" w:rsidRDefault="008F4410" w:rsidP="00B16ABD">
      <w:pPr>
        <w:ind w:firstLine="0"/>
        <w:rPr>
          <w:rFonts w:ascii="Arial" w:hAnsi="Arial" w:cs="Arial"/>
        </w:rPr>
      </w:pPr>
    </w:p>
    <w:p w14:paraId="57D7C5E0" w14:textId="48E173C7" w:rsidR="002A1A06" w:rsidRDefault="002A1A06" w:rsidP="009546DA">
      <w:pPr>
        <w:ind w:firstLine="0"/>
      </w:pPr>
    </w:p>
    <w:sectPr w:rsidR="002A1A06" w:rsidSect="00293BD7">
      <w:type w:val="continuous"/>
      <w:pgSz w:w="12240" w:h="15840"/>
      <w:pgMar w:top="1418" w:right="1361" w:bottom="1418" w:left="1418" w:header="720" w:footer="720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6DA"/>
    <w:rsid w:val="000030DA"/>
    <w:rsid w:val="000032E0"/>
    <w:rsid w:val="00021AF5"/>
    <w:rsid w:val="00024156"/>
    <w:rsid w:val="0002523B"/>
    <w:rsid w:val="0003009E"/>
    <w:rsid w:val="00055310"/>
    <w:rsid w:val="000557DF"/>
    <w:rsid w:val="00056F07"/>
    <w:rsid w:val="00061237"/>
    <w:rsid w:val="00066B5E"/>
    <w:rsid w:val="00076FDC"/>
    <w:rsid w:val="00082236"/>
    <w:rsid w:val="00086AEF"/>
    <w:rsid w:val="00086C55"/>
    <w:rsid w:val="000872A9"/>
    <w:rsid w:val="00090228"/>
    <w:rsid w:val="00097088"/>
    <w:rsid w:val="000A1EC4"/>
    <w:rsid w:val="000A34BF"/>
    <w:rsid w:val="000A724F"/>
    <w:rsid w:val="000B3A7D"/>
    <w:rsid w:val="000C5629"/>
    <w:rsid w:val="000C6232"/>
    <w:rsid w:val="000D12C4"/>
    <w:rsid w:val="000D18FF"/>
    <w:rsid w:val="000D1A77"/>
    <w:rsid w:val="000D55CA"/>
    <w:rsid w:val="000E1CD8"/>
    <w:rsid w:val="000E1F8A"/>
    <w:rsid w:val="000E23F3"/>
    <w:rsid w:val="000F1A20"/>
    <w:rsid w:val="000F483F"/>
    <w:rsid w:val="00110CC6"/>
    <w:rsid w:val="001119CF"/>
    <w:rsid w:val="00113AD8"/>
    <w:rsid w:val="00114F0E"/>
    <w:rsid w:val="00116A04"/>
    <w:rsid w:val="00120471"/>
    <w:rsid w:val="00121601"/>
    <w:rsid w:val="0012644E"/>
    <w:rsid w:val="00137216"/>
    <w:rsid w:val="00166346"/>
    <w:rsid w:val="0017133D"/>
    <w:rsid w:val="00171A93"/>
    <w:rsid w:val="00180F3D"/>
    <w:rsid w:val="00187C20"/>
    <w:rsid w:val="00187F34"/>
    <w:rsid w:val="00196042"/>
    <w:rsid w:val="001A6749"/>
    <w:rsid w:val="001A7020"/>
    <w:rsid w:val="001B23CD"/>
    <w:rsid w:val="001B476E"/>
    <w:rsid w:val="001C2CCC"/>
    <w:rsid w:val="001C6F63"/>
    <w:rsid w:val="001D5126"/>
    <w:rsid w:val="001D5BF8"/>
    <w:rsid w:val="001E25B9"/>
    <w:rsid w:val="001E2940"/>
    <w:rsid w:val="001E3280"/>
    <w:rsid w:val="001F401C"/>
    <w:rsid w:val="0020210E"/>
    <w:rsid w:val="00204D83"/>
    <w:rsid w:val="00205208"/>
    <w:rsid w:val="00206C8D"/>
    <w:rsid w:val="00211E7C"/>
    <w:rsid w:val="00214D93"/>
    <w:rsid w:val="002159DD"/>
    <w:rsid w:val="0024171E"/>
    <w:rsid w:val="00241BA3"/>
    <w:rsid w:val="00241E38"/>
    <w:rsid w:val="00253694"/>
    <w:rsid w:val="00256E45"/>
    <w:rsid w:val="00260B64"/>
    <w:rsid w:val="002637E8"/>
    <w:rsid w:val="00263F88"/>
    <w:rsid w:val="002668CE"/>
    <w:rsid w:val="00267E12"/>
    <w:rsid w:val="00270267"/>
    <w:rsid w:val="00282104"/>
    <w:rsid w:val="00282993"/>
    <w:rsid w:val="00282A24"/>
    <w:rsid w:val="00282E04"/>
    <w:rsid w:val="0028586C"/>
    <w:rsid w:val="00287E09"/>
    <w:rsid w:val="00291D65"/>
    <w:rsid w:val="00293BD7"/>
    <w:rsid w:val="0029684B"/>
    <w:rsid w:val="002977A2"/>
    <w:rsid w:val="002A1A06"/>
    <w:rsid w:val="002B5F1D"/>
    <w:rsid w:val="002B7FF8"/>
    <w:rsid w:val="002C0BE8"/>
    <w:rsid w:val="002C22C9"/>
    <w:rsid w:val="002C5197"/>
    <w:rsid w:val="002C745F"/>
    <w:rsid w:val="002D0CE5"/>
    <w:rsid w:val="002D66C9"/>
    <w:rsid w:val="002E41CF"/>
    <w:rsid w:val="002F2B44"/>
    <w:rsid w:val="003007A0"/>
    <w:rsid w:val="003055B0"/>
    <w:rsid w:val="00311B69"/>
    <w:rsid w:val="00315FD6"/>
    <w:rsid w:val="00322FE0"/>
    <w:rsid w:val="003248FC"/>
    <w:rsid w:val="003266CE"/>
    <w:rsid w:val="00330BD9"/>
    <w:rsid w:val="00330C3D"/>
    <w:rsid w:val="00331448"/>
    <w:rsid w:val="00331C5E"/>
    <w:rsid w:val="0033758C"/>
    <w:rsid w:val="003375A4"/>
    <w:rsid w:val="00340C96"/>
    <w:rsid w:val="00341F61"/>
    <w:rsid w:val="0034288E"/>
    <w:rsid w:val="00346793"/>
    <w:rsid w:val="00351DA9"/>
    <w:rsid w:val="00352C16"/>
    <w:rsid w:val="00354630"/>
    <w:rsid w:val="00363AFB"/>
    <w:rsid w:val="003729A4"/>
    <w:rsid w:val="00380969"/>
    <w:rsid w:val="00387992"/>
    <w:rsid w:val="00387D88"/>
    <w:rsid w:val="00391A4B"/>
    <w:rsid w:val="003953E7"/>
    <w:rsid w:val="00395896"/>
    <w:rsid w:val="003A008A"/>
    <w:rsid w:val="003B2E0D"/>
    <w:rsid w:val="003C0352"/>
    <w:rsid w:val="003C0F37"/>
    <w:rsid w:val="003C325B"/>
    <w:rsid w:val="003D1753"/>
    <w:rsid w:val="003D2E47"/>
    <w:rsid w:val="003D74BF"/>
    <w:rsid w:val="003E6B55"/>
    <w:rsid w:val="003E7418"/>
    <w:rsid w:val="003F356A"/>
    <w:rsid w:val="00401ADE"/>
    <w:rsid w:val="00403CF6"/>
    <w:rsid w:val="00405FA5"/>
    <w:rsid w:val="00407998"/>
    <w:rsid w:val="00407D6B"/>
    <w:rsid w:val="00410AE6"/>
    <w:rsid w:val="00425D66"/>
    <w:rsid w:val="00437D59"/>
    <w:rsid w:val="00443D50"/>
    <w:rsid w:val="00445C00"/>
    <w:rsid w:val="00450B5B"/>
    <w:rsid w:val="00461328"/>
    <w:rsid w:val="0046429D"/>
    <w:rsid w:val="00464864"/>
    <w:rsid w:val="00467180"/>
    <w:rsid w:val="00470FC0"/>
    <w:rsid w:val="00472DE2"/>
    <w:rsid w:val="00475E0B"/>
    <w:rsid w:val="00484B8E"/>
    <w:rsid w:val="00491E8C"/>
    <w:rsid w:val="00494C19"/>
    <w:rsid w:val="0049508B"/>
    <w:rsid w:val="004A254F"/>
    <w:rsid w:val="004B2F3E"/>
    <w:rsid w:val="004B32BB"/>
    <w:rsid w:val="004B45B5"/>
    <w:rsid w:val="004B5172"/>
    <w:rsid w:val="004C3472"/>
    <w:rsid w:val="004C64C0"/>
    <w:rsid w:val="004D1550"/>
    <w:rsid w:val="004D2DF8"/>
    <w:rsid w:val="004D3EAF"/>
    <w:rsid w:val="004E6EF7"/>
    <w:rsid w:val="004E742F"/>
    <w:rsid w:val="00504E78"/>
    <w:rsid w:val="00505224"/>
    <w:rsid w:val="005167A7"/>
    <w:rsid w:val="00522C3D"/>
    <w:rsid w:val="00522F9F"/>
    <w:rsid w:val="005279D9"/>
    <w:rsid w:val="00530308"/>
    <w:rsid w:val="00544B9D"/>
    <w:rsid w:val="00545EB2"/>
    <w:rsid w:val="00547B9F"/>
    <w:rsid w:val="0055022A"/>
    <w:rsid w:val="0055279C"/>
    <w:rsid w:val="005537EE"/>
    <w:rsid w:val="0055411D"/>
    <w:rsid w:val="0055556D"/>
    <w:rsid w:val="00556471"/>
    <w:rsid w:val="0055678F"/>
    <w:rsid w:val="0056496B"/>
    <w:rsid w:val="00565FD3"/>
    <w:rsid w:val="0056618D"/>
    <w:rsid w:val="005665BB"/>
    <w:rsid w:val="00573FEB"/>
    <w:rsid w:val="00584BF5"/>
    <w:rsid w:val="0059720D"/>
    <w:rsid w:val="005B1966"/>
    <w:rsid w:val="005B1B41"/>
    <w:rsid w:val="005B54F5"/>
    <w:rsid w:val="005B5DD7"/>
    <w:rsid w:val="005C0825"/>
    <w:rsid w:val="005C721C"/>
    <w:rsid w:val="005D05C3"/>
    <w:rsid w:val="005D6B45"/>
    <w:rsid w:val="005E2583"/>
    <w:rsid w:val="005E3C82"/>
    <w:rsid w:val="005E3D81"/>
    <w:rsid w:val="005F2BD2"/>
    <w:rsid w:val="005F452E"/>
    <w:rsid w:val="006057DB"/>
    <w:rsid w:val="00605CEC"/>
    <w:rsid w:val="00613B73"/>
    <w:rsid w:val="006223AE"/>
    <w:rsid w:val="00622DD8"/>
    <w:rsid w:val="0062708E"/>
    <w:rsid w:val="00634662"/>
    <w:rsid w:val="00642F21"/>
    <w:rsid w:val="006461A9"/>
    <w:rsid w:val="006463E3"/>
    <w:rsid w:val="00647481"/>
    <w:rsid w:val="00657123"/>
    <w:rsid w:val="00657615"/>
    <w:rsid w:val="00657CD6"/>
    <w:rsid w:val="00662B8F"/>
    <w:rsid w:val="00671930"/>
    <w:rsid w:val="00676787"/>
    <w:rsid w:val="00680490"/>
    <w:rsid w:val="00690EA0"/>
    <w:rsid w:val="00691955"/>
    <w:rsid w:val="00692F53"/>
    <w:rsid w:val="006A44AC"/>
    <w:rsid w:val="006A754C"/>
    <w:rsid w:val="006A7B60"/>
    <w:rsid w:val="006C3788"/>
    <w:rsid w:val="006C3DDF"/>
    <w:rsid w:val="006D2076"/>
    <w:rsid w:val="006D3BA4"/>
    <w:rsid w:val="006D4BAF"/>
    <w:rsid w:val="006E0021"/>
    <w:rsid w:val="006E74BF"/>
    <w:rsid w:val="006F3855"/>
    <w:rsid w:val="006F39A0"/>
    <w:rsid w:val="006F3CF5"/>
    <w:rsid w:val="006F635F"/>
    <w:rsid w:val="0070289C"/>
    <w:rsid w:val="007029DA"/>
    <w:rsid w:val="00716F3D"/>
    <w:rsid w:val="00724531"/>
    <w:rsid w:val="0072754F"/>
    <w:rsid w:val="00731E8D"/>
    <w:rsid w:val="00736257"/>
    <w:rsid w:val="00741BAC"/>
    <w:rsid w:val="007429F3"/>
    <w:rsid w:val="0074479E"/>
    <w:rsid w:val="00745A7B"/>
    <w:rsid w:val="007470C9"/>
    <w:rsid w:val="00753013"/>
    <w:rsid w:val="007561C4"/>
    <w:rsid w:val="00770190"/>
    <w:rsid w:val="0078146F"/>
    <w:rsid w:val="00787EAD"/>
    <w:rsid w:val="007907C5"/>
    <w:rsid w:val="00792F4C"/>
    <w:rsid w:val="00793DF6"/>
    <w:rsid w:val="00793FE5"/>
    <w:rsid w:val="007A4205"/>
    <w:rsid w:val="007A56C3"/>
    <w:rsid w:val="007A5919"/>
    <w:rsid w:val="007B0E5D"/>
    <w:rsid w:val="007B1379"/>
    <w:rsid w:val="007B534D"/>
    <w:rsid w:val="007B5E2B"/>
    <w:rsid w:val="007B6945"/>
    <w:rsid w:val="007D363E"/>
    <w:rsid w:val="007D4D3C"/>
    <w:rsid w:val="007E1EEB"/>
    <w:rsid w:val="007E3800"/>
    <w:rsid w:val="007E526A"/>
    <w:rsid w:val="007E70EC"/>
    <w:rsid w:val="007E7E8E"/>
    <w:rsid w:val="007E7EE0"/>
    <w:rsid w:val="007F2987"/>
    <w:rsid w:val="007F3494"/>
    <w:rsid w:val="007F3C36"/>
    <w:rsid w:val="00804B0D"/>
    <w:rsid w:val="00813022"/>
    <w:rsid w:val="008238C0"/>
    <w:rsid w:val="00825FF6"/>
    <w:rsid w:val="008304FB"/>
    <w:rsid w:val="00831951"/>
    <w:rsid w:val="00842D1F"/>
    <w:rsid w:val="008448B3"/>
    <w:rsid w:val="00846A0A"/>
    <w:rsid w:val="00857DE3"/>
    <w:rsid w:val="00861853"/>
    <w:rsid w:val="00872055"/>
    <w:rsid w:val="00875D31"/>
    <w:rsid w:val="008835A4"/>
    <w:rsid w:val="008A1CEE"/>
    <w:rsid w:val="008A3D65"/>
    <w:rsid w:val="008B2D23"/>
    <w:rsid w:val="008B7EA8"/>
    <w:rsid w:val="008C2D07"/>
    <w:rsid w:val="008C58D0"/>
    <w:rsid w:val="008D2FE3"/>
    <w:rsid w:val="008D4CFB"/>
    <w:rsid w:val="008D4E89"/>
    <w:rsid w:val="008E03B5"/>
    <w:rsid w:val="008E296A"/>
    <w:rsid w:val="008E3E65"/>
    <w:rsid w:val="008F24C8"/>
    <w:rsid w:val="008F4410"/>
    <w:rsid w:val="0090258A"/>
    <w:rsid w:val="009053F8"/>
    <w:rsid w:val="00905751"/>
    <w:rsid w:val="00916CB6"/>
    <w:rsid w:val="00920BCA"/>
    <w:rsid w:val="00921CAA"/>
    <w:rsid w:val="0092375C"/>
    <w:rsid w:val="00927950"/>
    <w:rsid w:val="0093069C"/>
    <w:rsid w:val="00930D60"/>
    <w:rsid w:val="009311CF"/>
    <w:rsid w:val="0094230C"/>
    <w:rsid w:val="00944E80"/>
    <w:rsid w:val="00950FE7"/>
    <w:rsid w:val="00952B5A"/>
    <w:rsid w:val="009546DA"/>
    <w:rsid w:val="009552BD"/>
    <w:rsid w:val="009566E6"/>
    <w:rsid w:val="009712F3"/>
    <w:rsid w:val="00983F7E"/>
    <w:rsid w:val="0098597E"/>
    <w:rsid w:val="009865E1"/>
    <w:rsid w:val="009905F5"/>
    <w:rsid w:val="009A0813"/>
    <w:rsid w:val="009A1A0A"/>
    <w:rsid w:val="009B0525"/>
    <w:rsid w:val="009B14A8"/>
    <w:rsid w:val="009B7819"/>
    <w:rsid w:val="009C1821"/>
    <w:rsid w:val="009C5962"/>
    <w:rsid w:val="009D0BC6"/>
    <w:rsid w:val="009D3AA6"/>
    <w:rsid w:val="009E158A"/>
    <w:rsid w:val="009E3C45"/>
    <w:rsid w:val="009E45CB"/>
    <w:rsid w:val="009E5655"/>
    <w:rsid w:val="009F625E"/>
    <w:rsid w:val="00A00848"/>
    <w:rsid w:val="00A015C8"/>
    <w:rsid w:val="00A02536"/>
    <w:rsid w:val="00A044D3"/>
    <w:rsid w:val="00A079F2"/>
    <w:rsid w:val="00A17029"/>
    <w:rsid w:val="00A1711B"/>
    <w:rsid w:val="00A202C0"/>
    <w:rsid w:val="00A2122C"/>
    <w:rsid w:val="00A218C8"/>
    <w:rsid w:val="00A21CD6"/>
    <w:rsid w:val="00A505A4"/>
    <w:rsid w:val="00A57B04"/>
    <w:rsid w:val="00A6416F"/>
    <w:rsid w:val="00A675D6"/>
    <w:rsid w:val="00A71E49"/>
    <w:rsid w:val="00A72A1E"/>
    <w:rsid w:val="00A73FE9"/>
    <w:rsid w:val="00A908E1"/>
    <w:rsid w:val="00A9460E"/>
    <w:rsid w:val="00AA69F1"/>
    <w:rsid w:val="00AA724F"/>
    <w:rsid w:val="00AB0F0B"/>
    <w:rsid w:val="00AC4E61"/>
    <w:rsid w:val="00AD1AA8"/>
    <w:rsid w:val="00AD2F51"/>
    <w:rsid w:val="00AD3CC4"/>
    <w:rsid w:val="00AD4407"/>
    <w:rsid w:val="00AD5A27"/>
    <w:rsid w:val="00AE149B"/>
    <w:rsid w:val="00AE7D95"/>
    <w:rsid w:val="00AF024F"/>
    <w:rsid w:val="00AF03AB"/>
    <w:rsid w:val="00AF4B3D"/>
    <w:rsid w:val="00AF4E88"/>
    <w:rsid w:val="00AF70B7"/>
    <w:rsid w:val="00B0034E"/>
    <w:rsid w:val="00B01E0B"/>
    <w:rsid w:val="00B11EA2"/>
    <w:rsid w:val="00B16ABD"/>
    <w:rsid w:val="00B30F45"/>
    <w:rsid w:val="00B316AB"/>
    <w:rsid w:val="00B325D4"/>
    <w:rsid w:val="00B33A31"/>
    <w:rsid w:val="00B36B8D"/>
    <w:rsid w:val="00B3746F"/>
    <w:rsid w:val="00B46A4C"/>
    <w:rsid w:val="00B570F5"/>
    <w:rsid w:val="00B573CD"/>
    <w:rsid w:val="00B60057"/>
    <w:rsid w:val="00B60083"/>
    <w:rsid w:val="00B71360"/>
    <w:rsid w:val="00B7566A"/>
    <w:rsid w:val="00B769A4"/>
    <w:rsid w:val="00B83400"/>
    <w:rsid w:val="00B83E78"/>
    <w:rsid w:val="00B900B8"/>
    <w:rsid w:val="00B916A6"/>
    <w:rsid w:val="00B93A2B"/>
    <w:rsid w:val="00B95B07"/>
    <w:rsid w:val="00BA581F"/>
    <w:rsid w:val="00BA7C84"/>
    <w:rsid w:val="00BB2C52"/>
    <w:rsid w:val="00BC0F41"/>
    <w:rsid w:val="00BC6280"/>
    <w:rsid w:val="00BD67E8"/>
    <w:rsid w:val="00BF2C03"/>
    <w:rsid w:val="00BF2F3B"/>
    <w:rsid w:val="00BF36B1"/>
    <w:rsid w:val="00BF766A"/>
    <w:rsid w:val="00C10CD3"/>
    <w:rsid w:val="00C1498A"/>
    <w:rsid w:val="00C23E12"/>
    <w:rsid w:val="00C2449F"/>
    <w:rsid w:val="00C249D3"/>
    <w:rsid w:val="00C25EDE"/>
    <w:rsid w:val="00C2606D"/>
    <w:rsid w:val="00C26B2E"/>
    <w:rsid w:val="00C3002E"/>
    <w:rsid w:val="00C33478"/>
    <w:rsid w:val="00C34498"/>
    <w:rsid w:val="00C35826"/>
    <w:rsid w:val="00C3649D"/>
    <w:rsid w:val="00C37205"/>
    <w:rsid w:val="00C44422"/>
    <w:rsid w:val="00C51263"/>
    <w:rsid w:val="00C7417A"/>
    <w:rsid w:val="00C775C0"/>
    <w:rsid w:val="00C8305B"/>
    <w:rsid w:val="00C90E1B"/>
    <w:rsid w:val="00CA3745"/>
    <w:rsid w:val="00CA4B36"/>
    <w:rsid w:val="00CB0224"/>
    <w:rsid w:val="00CB3ABF"/>
    <w:rsid w:val="00CC401B"/>
    <w:rsid w:val="00CC43BC"/>
    <w:rsid w:val="00CC4714"/>
    <w:rsid w:val="00CC6E4A"/>
    <w:rsid w:val="00CD0A5A"/>
    <w:rsid w:val="00CD7E72"/>
    <w:rsid w:val="00CE1AE3"/>
    <w:rsid w:val="00CF2C0C"/>
    <w:rsid w:val="00CF7C62"/>
    <w:rsid w:val="00D03577"/>
    <w:rsid w:val="00D0519F"/>
    <w:rsid w:val="00D10CAD"/>
    <w:rsid w:val="00D15F45"/>
    <w:rsid w:val="00D25B46"/>
    <w:rsid w:val="00D3158A"/>
    <w:rsid w:val="00D35ED5"/>
    <w:rsid w:val="00D43927"/>
    <w:rsid w:val="00D50B9C"/>
    <w:rsid w:val="00D52169"/>
    <w:rsid w:val="00D53766"/>
    <w:rsid w:val="00D56BA6"/>
    <w:rsid w:val="00D675AC"/>
    <w:rsid w:val="00D676FC"/>
    <w:rsid w:val="00D74023"/>
    <w:rsid w:val="00D75C1A"/>
    <w:rsid w:val="00D773A5"/>
    <w:rsid w:val="00D77541"/>
    <w:rsid w:val="00D931FF"/>
    <w:rsid w:val="00DA1818"/>
    <w:rsid w:val="00DB5E07"/>
    <w:rsid w:val="00DB643E"/>
    <w:rsid w:val="00DB6C89"/>
    <w:rsid w:val="00DC200D"/>
    <w:rsid w:val="00DC5767"/>
    <w:rsid w:val="00DD37C0"/>
    <w:rsid w:val="00DD49F6"/>
    <w:rsid w:val="00DE245C"/>
    <w:rsid w:val="00DE4CDE"/>
    <w:rsid w:val="00DE7BD9"/>
    <w:rsid w:val="00E00450"/>
    <w:rsid w:val="00E007D0"/>
    <w:rsid w:val="00E015E1"/>
    <w:rsid w:val="00E040F3"/>
    <w:rsid w:val="00E127A4"/>
    <w:rsid w:val="00E148A0"/>
    <w:rsid w:val="00E15C81"/>
    <w:rsid w:val="00E2011C"/>
    <w:rsid w:val="00E2138F"/>
    <w:rsid w:val="00E24596"/>
    <w:rsid w:val="00E35556"/>
    <w:rsid w:val="00E40EDF"/>
    <w:rsid w:val="00E63674"/>
    <w:rsid w:val="00E64441"/>
    <w:rsid w:val="00E65CC3"/>
    <w:rsid w:val="00E7332A"/>
    <w:rsid w:val="00E808F9"/>
    <w:rsid w:val="00E81C47"/>
    <w:rsid w:val="00EA6966"/>
    <w:rsid w:val="00EA7FF1"/>
    <w:rsid w:val="00EB421B"/>
    <w:rsid w:val="00EC7B73"/>
    <w:rsid w:val="00ED41D2"/>
    <w:rsid w:val="00EE444A"/>
    <w:rsid w:val="00EE6411"/>
    <w:rsid w:val="00F06ED4"/>
    <w:rsid w:val="00F10E26"/>
    <w:rsid w:val="00F11246"/>
    <w:rsid w:val="00F20141"/>
    <w:rsid w:val="00F2216D"/>
    <w:rsid w:val="00F26475"/>
    <w:rsid w:val="00F307D5"/>
    <w:rsid w:val="00F36692"/>
    <w:rsid w:val="00F52031"/>
    <w:rsid w:val="00F627B8"/>
    <w:rsid w:val="00F64A25"/>
    <w:rsid w:val="00F66B16"/>
    <w:rsid w:val="00F7269D"/>
    <w:rsid w:val="00F72F27"/>
    <w:rsid w:val="00F75581"/>
    <w:rsid w:val="00F7669E"/>
    <w:rsid w:val="00F81156"/>
    <w:rsid w:val="00F85115"/>
    <w:rsid w:val="00F90FA2"/>
    <w:rsid w:val="00F9280C"/>
    <w:rsid w:val="00F9483D"/>
    <w:rsid w:val="00FA5B16"/>
    <w:rsid w:val="00FB4B94"/>
    <w:rsid w:val="00FD2AC0"/>
    <w:rsid w:val="00FD48FF"/>
    <w:rsid w:val="00FF130C"/>
    <w:rsid w:val="00FF32B3"/>
    <w:rsid w:val="00FF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A26A0"/>
  <w15:chartTrackingRefBased/>
  <w15:docId w15:val="{464CD3A1-0FB0-4D23-9E6F-983406F8D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48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753"/>
    <w:pPr>
      <w:spacing w:after="0"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mark">
    <w:name w:val="footnote mark"/>
    <w:hidden/>
    <w:rsid w:val="00090228"/>
    <w:rPr>
      <w:rFonts w:ascii="Calibri" w:eastAsia="Calibri" w:hAnsi="Calibri" w:cs="Calibri"/>
      <w:color w:val="000000"/>
      <w:sz w:val="20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E7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EE0"/>
    <w:pPr>
      <w:spacing w:after="5" w:line="240" w:lineRule="auto"/>
      <w:ind w:left="1350" w:hanging="1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EE0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022"/>
    <w:pPr>
      <w:spacing w:after="160"/>
      <w:ind w:left="0" w:firstLine="720"/>
      <w:jc w:val="both"/>
    </w:pPr>
    <w:rPr>
      <w:rFonts w:asciiTheme="minorHAnsi" w:eastAsiaTheme="minorHAnsi" w:hAnsiTheme="minorHAnsi" w:cstheme="minorBidi"/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022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83F7E"/>
    <w:pPr>
      <w:spacing w:after="0" w:line="240" w:lineRule="auto"/>
      <w:ind w:firstLine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18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CD9010-FA48-48C4-B14D-F15C90EF4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Greer</dc:creator>
  <cp:keywords/>
  <dc:description/>
  <cp:lastModifiedBy>Joanna Greer</cp:lastModifiedBy>
  <cp:revision>6</cp:revision>
  <dcterms:created xsi:type="dcterms:W3CDTF">2025-05-12T13:14:00Z</dcterms:created>
  <dcterms:modified xsi:type="dcterms:W3CDTF">2025-06-02T09:20:00Z</dcterms:modified>
</cp:coreProperties>
</file>